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47F6" w14:textId="77777777" w:rsidR="008C682F" w:rsidRPr="00503F8F" w:rsidRDefault="00C259C6" w:rsidP="00D11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8C682F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D11A0F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C682F"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values of significant markers from single marker selection.</w:t>
      </w:r>
    </w:p>
    <w:tbl>
      <w:tblPr>
        <w:tblW w:w="144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9"/>
        <w:gridCol w:w="2310"/>
        <w:gridCol w:w="1342"/>
        <w:gridCol w:w="1343"/>
        <w:gridCol w:w="1342"/>
        <w:gridCol w:w="1343"/>
        <w:gridCol w:w="1342"/>
        <w:gridCol w:w="1343"/>
        <w:gridCol w:w="1342"/>
        <w:gridCol w:w="1343"/>
      </w:tblGrid>
      <w:tr w:rsidR="00503F8F" w:rsidRPr="00503F8F" w14:paraId="2204664C" w14:textId="77777777" w:rsidTr="00877DC4">
        <w:trPr>
          <w:trHeight w:val="356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991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B57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u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122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R Perm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BCA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Seq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464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dgeR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F65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tastats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5EE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ilcoxo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EB0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ZIBSeq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ADE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ZIG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7DD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COM </w:t>
            </w:r>
          </w:p>
        </w:tc>
      </w:tr>
      <w:tr w:rsidR="00503F8F" w:rsidRPr="00503F8F" w14:paraId="473867DE" w14:textId="77777777" w:rsidTr="00877DC4">
        <w:trPr>
          <w:trHeight w:val="356"/>
        </w:trPr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D5316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06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D3F97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eisseria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5BF3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55864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D682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24F0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EA0B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6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E8C99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7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ADE1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7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9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777E6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6D24B968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59F5899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4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3BAB31F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1A832E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CB5E33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8DBB01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F004CA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7988C59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F11B4B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5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54F59A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02F2ED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483A1BDC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34E9B9A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85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0584F51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usobacterium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8BB6BF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92AB3A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663C143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9DF90E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0C7372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59C8ED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1220B19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8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B4A9B7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7D48D4B6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784BB0A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20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0AC48F1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1B26DF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530E22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7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7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F6030E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6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841061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193FAC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50843E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922348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0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29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0454A8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3D9A906B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6E1548B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8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4194AE9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7FF9A8C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7CD75D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102DDFB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6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AEC54E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67832C6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9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E4BC55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BDD49A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35E8ED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1CF5E7B5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6DA3293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49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2770323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164333B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B247F4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233815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CF4AE9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1DA5FC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198FA1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4BED89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2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8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887CDF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63EF7763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20C6D63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23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071485B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votella_9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95AD53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CB24BA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6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4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F0C8FF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FFB07C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C659D4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1508EA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9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7A7E7EC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79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1D282C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00352A6F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74C3F72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26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1CEDFD2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71163EA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D6E52F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5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C711CC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A6ACD4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1E52BAD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6D7C3D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7E801BB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3B41FD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0CCCC01B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12A99CD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92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0FF1FC7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16FDAD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B2C876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9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652E65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4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55B575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C33A11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3B7D76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ED07C4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4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F3C065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5FEBDD61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25F286A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423988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tinomyces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49EEB7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FBC73E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6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1BB70A7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7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819046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2CB558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D9C57DB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51E3618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B2119EA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390070C6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7698B4F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12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5B645D8C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465A5A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A905FF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FBF5DD4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B7F5D9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60363FF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5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C401BE1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7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627A4EF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8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8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9345DD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6105F3C2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60F31ED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74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9F2FFCF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A4CA302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916526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5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864089E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3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0AB6F0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BCEA93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3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23EAF19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78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9D01F30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09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049246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503F8F" w:rsidRPr="00503F8F" w14:paraId="79C2D52C" w14:textId="77777777" w:rsidTr="00877DC4">
        <w:trPr>
          <w:trHeight w:val="356"/>
        </w:trPr>
        <w:tc>
          <w:tcPr>
            <w:tcW w:w="1449" w:type="dxa"/>
            <w:shd w:val="clear" w:color="auto" w:fill="auto"/>
            <w:vAlign w:val="center"/>
            <w:hideMark/>
          </w:tcPr>
          <w:p w14:paraId="3C6534BD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us_50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11A519A5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mella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5D5806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AAB780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75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F28C6D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4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A60EA3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3061E18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2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CBD3797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6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20A7086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×10</w:t>
            </w: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5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58BA843" w14:textId="77777777" w:rsidR="008C682F" w:rsidRPr="00503F8F" w:rsidRDefault="008C682F" w:rsidP="008C68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F8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4278FA16" w14:textId="77777777" w:rsidR="003D3673" w:rsidRPr="00503F8F" w:rsidRDefault="003D367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61EF6A2" w14:textId="77777777" w:rsidR="00AA047D" w:rsidRPr="00503F8F" w:rsidRDefault="00C259C6" w:rsidP="00D11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887977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D11A0F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87977"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rformance of the best model for each number of markers from exhaustive search.</w:t>
      </w:r>
    </w:p>
    <w:tbl>
      <w:tblPr>
        <w:tblStyle w:val="a3"/>
        <w:tblW w:w="14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0558"/>
        <w:gridCol w:w="1185"/>
        <w:gridCol w:w="1275"/>
      </w:tblGrid>
      <w:tr w:rsidR="00503F8F" w:rsidRPr="00503F8F" w14:paraId="3769A2B2" w14:textId="77777777" w:rsidTr="009F5430">
        <w:trPr>
          <w:trHeight w:val="538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87A1E" w14:textId="77777777" w:rsidR="006D2888" w:rsidRPr="00503F8F" w:rsidRDefault="006D2888" w:rsidP="006D28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microbiome markers</w:t>
            </w:r>
          </w:p>
        </w:tc>
        <w:tc>
          <w:tcPr>
            <w:tcW w:w="105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1C5DC" w14:textId="77777777" w:rsidR="006D2888" w:rsidRPr="00503F8F" w:rsidRDefault="006D2888" w:rsidP="006D28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07785" w14:textId="77777777" w:rsidR="006D2888" w:rsidRPr="00503F8F" w:rsidRDefault="006D2888" w:rsidP="006D28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in</w:t>
            </w: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5-fold CV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5E0B0" w14:textId="77777777" w:rsidR="006D2888" w:rsidRPr="00503F8F" w:rsidRDefault="006D2888" w:rsidP="006D28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idation</w:t>
            </w: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5-fold CV)</w:t>
            </w:r>
          </w:p>
        </w:tc>
      </w:tr>
      <w:tr w:rsidR="009F5430" w:rsidRPr="00503F8F" w14:paraId="10426FC2" w14:textId="77777777" w:rsidTr="009F5430">
        <w:trPr>
          <w:trHeight w:val="348"/>
        </w:trPr>
        <w:tc>
          <w:tcPr>
            <w:tcW w:w="1438" w:type="dxa"/>
            <w:vAlign w:val="center"/>
          </w:tcPr>
          <w:p w14:paraId="46C59F59" w14:textId="3BC9492B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 model</w:t>
            </w:r>
          </w:p>
        </w:tc>
        <w:tc>
          <w:tcPr>
            <w:tcW w:w="10558" w:type="dxa"/>
            <w:vAlign w:val="center"/>
          </w:tcPr>
          <w:p w14:paraId="267F0096" w14:textId="3408D6D4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</w:t>
            </w:r>
          </w:p>
        </w:tc>
        <w:tc>
          <w:tcPr>
            <w:tcW w:w="1185" w:type="dxa"/>
            <w:vAlign w:val="center"/>
          </w:tcPr>
          <w:p w14:paraId="71463981" w14:textId="5226658C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7</w:t>
            </w:r>
          </w:p>
        </w:tc>
        <w:tc>
          <w:tcPr>
            <w:tcW w:w="1275" w:type="dxa"/>
            <w:vAlign w:val="center"/>
          </w:tcPr>
          <w:p w14:paraId="2E1900DA" w14:textId="2612803B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0</w:t>
            </w:r>
          </w:p>
        </w:tc>
      </w:tr>
      <w:tr w:rsidR="009F5430" w:rsidRPr="00503F8F" w14:paraId="1BF1A231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111D0F10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58" w:type="dxa"/>
            <w:vAlign w:val="center"/>
            <w:hideMark/>
          </w:tcPr>
          <w:p w14:paraId="22D79595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</w:t>
            </w:r>
          </w:p>
        </w:tc>
        <w:tc>
          <w:tcPr>
            <w:tcW w:w="1185" w:type="dxa"/>
            <w:vAlign w:val="center"/>
            <w:hideMark/>
          </w:tcPr>
          <w:p w14:paraId="43923485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4</w:t>
            </w:r>
          </w:p>
        </w:tc>
        <w:tc>
          <w:tcPr>
            <w:tcW w:w="1275" w:type="dxa"/>
            <w:vAlign w:val="center"/>
            <w:hideMark/>
          </w:tcPr>
          <w:p w14:paraId="5AF59F6B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9</w:t>
            </w:r>
          </w:p>
        </w:tc>
      </w:tr>
      <w:tr w:rsidR="009F5430" w:rsidRPr="00503F8F" w14:paraId="3EB1BDE5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1FE7EEDF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58" w:type="dxa"/>
            <w:vAlign w:val="center"/>
            <w:hideMark/>
          </w:tcPr>
          <w:p w14:paraId="1FC395EA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</w:t>
            </w:r>
          </w:p>
        </w:tc>
        <w:tc>
          <w:tcPr>
            <w:tcW w:w="1185" w:type="dxa"/>
            <w:vAlign w:val="center"/>
            <w:hideMark/>
          </w:tcPr>
          <w:p w14:paraId="2D5AEEA0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6</w:t>
            </w:r>
          </w:p>
        </w:tc>
        <w:tc>
          <w:tcPr>
            <w:tcW w:w="1275" w:type="dxa"/>
            <w:vAlign w:val="center"/>
            <w:hideMark/>
          </w:tcPr>
          <w:p w14:paraId="148147F2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51</w:t>
            </w:r>
          </w:p>
        </w:tc>
      </w:tr>
      <w:tr w:rsidR="009F5430" w:rsidRPr="00503F8F" w14:paraId="7EAEAD31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43CECFC2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58" w:type="dxa"/>
            <w:vAlign w:val="center"/>
            <w:hideMark/>
          </w:tcPr>
          <w:p w14:paraId="70052FF2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</w:t>
            </w:r>
          </w:p>
        </w:tc>
        <w:tc>
          <w:tcPr>
            <w:tcW w:w="1185" w:type="dxa"/>
            <w:vAlign w:val="center"/>
            <w:hideMark/>
          </w:tcPr>
          <w:p w14:paraId="120D5B64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9</w:t>
            </w:r>
          </w:p>
        </w:tc>
        <w:tc>
          <w:tcPr>
            <w:tcW w:w="1275" w:type="dxa"/>
            <w:vAlign w:val="center"/>
            <w:hideMark/>
          </w:tcPr>
          <w:p w14:paraId="2577C433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5</w:t>
            </w:r>
          </w:p>
        </w:tc>
      </w:tr>
      <w:tr w:rsidR="009F5430" w:rsidRPr="00503F8F" w14:paraId="09B465B1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0E373ABF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58" w:type="dxa"/>
            <w:vAlign w:val="center"/>
            <w:hideMark/>
          </w:tcPr>
          <w:p w14:paraId="77D5744B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</w:t>
            </w:r>
          </w:p>
        </w:tc>
        <w:tc>
          <w:tcPr>
            <w:tcW w:w="1185" w:type="dxa"/>
            <w:vAlign w:val="center"/>
            <w:hideMark/>
          </w:tcPr>
          <w:p w14:paraId="52DB6951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8</w:t>
            </w:r>
          </w:p>
        </w:tc>
        <w:tc>
          <w:tcPr>
            <w:tcW w:w="1275" w:type="dxa"/>
            <w:vAlign w:val="center"/>
            <w:hideMark/>
          </w:tcPr>
          <w:p w14:paraId="46641CDF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2</w:t>
            </w:r>
          </w:p>
        </w:tc>
      </w:tr>
      <w:tr w:rsidR="009F5430" w:rsidRPr="00503F8F" w14:paraId="46F275A3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68ADE022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58" w:type="dxa"/>
            <w:vAlign w:val="center"/>
            <w:hideMark/>
          </w:tcPr>
          <w:p w14:paraId="717C7854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</w:t>
            </w:r>
          </w:p>
        </w:tc>
        <w:tc>
          <w:tcPr>
            <w:tcW w:w="1185" w:type="dxa"/>
            <w:vAlign w:val="center"/>
            <w:hideMark/>
          </w:tcPr>
          <w:p w14:paraId="4F2111A5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1</w:t>
            </w:r>
          </w:p>
        </w:tc>
        <w:tc>
          <w:tcPr>
            <w:tcW w:w="1275" w:type="dxa"/>
            <w:vAlign w:val="center"/>
            <w:hideMark/>
          </w:tcPr>
          <w:p w14:paraId="42AECCC5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2</w:t>
            </w:r>
          </w:p>
        </w:tc>
      </w:tr>
      <w:tr w:rsidR="009F5430" w:rsidRPr="00503F8F" w14:paraId="2069545D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5E97C069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58" w:type="dxa"/>
            <w:vAlign w:val="center"/>
            <w:hideMark/>
          </w:tcPr>
          <w:p w14:paraId="7EBD5FF2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</w:t>
            </w:r>
          </w:p>
        </w:tc>
        <w:tc>
          <w:tcPr>
            <w:tcW w:w="1185" w:type="dxa"/>
            <w:vAlign w:val="center"/>
            <w:hideMark/>
          </w:tcPr>
          <w:p w14:paraId="4216C505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</w:p>
        </w:tc>
        <w:tc>
          <w:tcPr>
            <w:tcW w:w="1275" w:type="dxa"/>
            <w:vAlign w:val="center"/>
            <w:hideMark/>
          </w:tcPr>
          <w:p w14:paraId="7E911F43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3</w:t>
            </w:r>
          </w:p>
        </w:tc>
      </w:tr>
      <w:tr w:rsidR="009F5430" w:rsidRPr="00503F8F" w14:paraId="7CE049E9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03D6338E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58" w:type="dxa"/>
            <w:vAlign w:val="center"/>
            <w:hideMark/>
          </w:tcPr>
          <w:p w14:paraId="4B8471CD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</w:t>
            </w:r>
          </w:p>
        </w:tc>
        <w:tc>
          <w:tcPr>
            <w:tcW w:w="1185" w:type="dxa"/>
            <w:vAlign w:val="center"/>
            <w:hideMark/>
          </w:tcPr>
          <w:p w14:paraId="330EAD8D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6</w:t>
            </w:r>
          </w:p>
        </w:tc>
        <w:tc>
          <w:tcPr>
            <w:tcW w:w="1275" w:type="dxa"/>
            <w:vAlign w:val="center"/>
            <w:hideMark/>
          </w:tcPr>
          <w:p w14:paraId="5524B929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4</w:t>
            </w:r>
          </w:p>
        </w:tc>
      </w:tr>
      <w:tr w:rsidR="009F5430" w:rsidRPr="00503F8F" w14:paraId="4187E6C4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43805EB0" w14:textId="77777777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58" w:type="dxa"/>
            <w:vAlign w:val="center"/>
            <w:hideMark/>
          </w:tcPr>
          <w:p w14:paraId="2EBD6745" w14:textId="77777777" w:rsidR="009F5430" w:rsidRPr="009F5430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</w:t>
            </w:r>
          </w:p>
        </w:tc>
        <w:tc>
          <w:tcPr>
            <w:tcW w:w="1185" w:type="dxa"/>
            <w:vAlign w:val="center"/>
            <w:hideMark/>
          </w:tcPr>
          <w:p w14:paraId="332F9A09" w14:textId="77777777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5</w:t>
            </w:r>
          </w:p>
        </w:tc>
        <w:tc>
          <w:tcPr>
            <w:tcW w:w="1275" w:type="dxa"/>
            <w:vAlign w:val="center"/>
            <w:hideMark/>
          </w:tcPr>
          <w:p w14:paraId="44350830" w14:textId="77777777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7</w:t>
            </w:r>
          </w:p>
        </w:tc>
      </w:tr>
      <w:tr w:rsidR="009F5430" w:rsidRPr="00503F8F" w14:paraId="5F3AA582" w14:textId="77777777" w:rsidTr="009F5430">
        <w:trPr>
          <w:trHeight w:val="348"/>
        </w:trPr>
        <w:tc>
          <w:tcPr>
            <w:tcW w:w="1438" w:type="dxa"/>
            <w:vAlign w:val="center"/>
          </w:tcPr>
          <w:p w14:paraId="6AD2763E" w14:textId="72D38048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*</w:t>
            </w:r>
          </w:p>
        </w:tc>
        <w:tc>
          <w:tcPr>
            <w:tcW w:w="10558" w:type="dxa"/>
            <w:vAlign w:val="center"/>
          </w:tcPr>
          <w:p w14:paraId="270F12B3" w14:textId="36ED4CC2" w:rsidR="009F5430" w:rsidRPr="009F5430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</w:t>
            </w:r>
          </w:p>
        </w:tc>
        <w:tc>
          <w:tcPr>
            <w:tcW w:w="1185" w:type="dxa"/>
            <w:vAlign w:val="center"/>
          </w:tcPr>
          <w:p w14:paraId="084D1F58" w14:textId="48A67908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5</w:t>
            </w:r>
          </w:p>
        </w:tc>
        <w:tc>
          <w:tcPr>
            <w:tcW w:w="1275" w:type="dxa"/>
            <w:vAlign w:val="center"/>
          </w:tcPr>
          <w:p w14:paraId="11B81CEF" w14:textId="357DF77B" w:rsidR="009F5430" w:rsidRPr="009F5430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9</w:t>
            </w:r>
          </w:p>
        </w:tc>
      </w:tr>
      <w:tr w:rsidR="009F5430" w:rsidRPr="00503F8F" w14:paraId="69FB67EE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351D2063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58" w:type="dxa"/>
            <w:vAlign w:val="center"/>
            <w:hideMark/>
          </w:tcPr>
          <w:p w14:paraId="39703D13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 + Genus_1</w:t>
            </w:r>
          </w:p>
        </w:tc>
        <w:tc>
          <w:tcPr>
            <w:tcW w:w="1185" w:type="dxa"/>
            <w:vAlign w:val="center"/>
            <w:hideMark/>
          </w:tcPr>
          <w:p w14:paraId="21E3C3D7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6</w:t>
            </w:r>
          </w:p>
        </w:tc>
        <w:tc>
          <w:tcPr>
            <w:tcW w:w="1275" w:type="dxa"/>
            <w:vAlign w:val="center"/>
            <w:hideMark/>
          </w:tcPr>
          <w:p w14:paraId="39DCE2F3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8</w:t>
            </w:r>
          </w:p>
        </w:tc>
      </w:tr>
      <w:tr w:rsidR="009F5430" w:rsidRPr="00503F8F" w14:paraId="36E85BAC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6CCF05A0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58" w:type="dxa"/>
            <w:vAlign w:val="center"/>
            <w:hideMark/>
          </w:tcPr>
          <w:p w14:paraId="5D17C81B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 + Genus_1 + Genus_12</w:t>
            </w:r>
          </w:p>
        </w:tc>
        <w:tc>
          <w:tcPr>
            <w:tcW w:w="1185" w:type="dxa"/>
            <w:vAlign w:val="center"/>
            <w:hideMark/>
          </w:tcPr>
          <w:p w14:paraId="74648CBF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7</w:t>
            </w:r>
          </w:p>
        </w:tc>
        <w:tc>
          <w:tcPr>
            <w:tcW w:w="1275" w:type="dxa"/>
            <w:vAlign w:val="center"/>
            <w:hideMark/>
          </w:tcPr>
          <w:p w14:paraId="50786C87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6</w:t>
            </w:r>
          </w:p>
        </w:tc>
      </w:tr>
      <w:tr w:rsidR="009F5430" w:rsidRPr="00503F8F" w14:paraId="62F670C2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0B11AD27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58" w:type="dxa"/>
            <w:vAlign w:val="center"/>
            <w:hideMark/>
          </w:tcPr>
          <w:p w14:paraId="402C7893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 + Genus_1 + Genus_12 + Genus_74</w:t>
            </w:r>
          </w:p>
        </w:tc>
        <w:tc>
          <w:tcPr>
            <w:tcW w:w="1185" w:type="dxa"/>
            <w:vAlign w:val="center"/>
            <w:hideMark/>
          </w:tcPr>
          <w:p w14:paraId="051A7D37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8</w:t>
            </w:r>
          </w:p>
        </w:tc>
        <w:tc>
          <w:tcPr>
            <w:tcW w:w="1275" w:type="dxa"/>
            <w:vAlign w:val="center"/>
            <w:hideMark/>
          </w:tcPr>
          <w:p w14:paraId="64426A57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5</w:t>
            </w:r>
          </w:p>
        </w:tc>
      </w:tr>
      <w:tr w:rsidR="009F5430" w:rsidRPr="00503F8F" w14:paraId="07C50E6C" w14:textId="77777777" w:rsidTr="009F5430">
        <w:trPr>
          <w:trHeight w:val="348"/>
        </w:trPr>
        <w:tc>
          <w:tcPr>
            <w:tcW w:w="1438" w:type="dxa"/>
            <w:vAlign w:val="center"/>
            <w:hideMark/>
          </w:tcPr>
          <w:p w14:paraId="2350A48F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58" w:type="dxa"/>
            <w:vAlign w:val="center"/>
            <w:hideMark/>
          </w:tcPr>
          <w:p w14:paraId="67C5D2DF" w14:textId="77777777" w:rsidR="009F5430" w:rsidRPr="00503F8F" w:rsidRDefault="009F5430" w:rsidP="009F5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 + Genus_1 + Genus_12 + Genus_74 + Genus_50</w:t>
            </w:r>
          </w:p>
        </w:tc>
        <w:tc>
          <w:tcPr>
            <w:tcW w:w="1185" w:type="dxa"/>
            <w:vAlign w:val="center"/>
            <w:hideMark/>
          </w:tcPr>
          <w:p w14:paraId="2B379572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9</w:t>
            </w:r>
          </w:p>
        </w:tc>
        <w:tc>
          <w:tcPr>
            <w:tcW w:w="1275" w:type="dxa"/>
            <w:vAlign w:val="center"/>
            <w:hideMark/>
          </w:tcPr>
          <w:p w14:paraId="0E6D077D" w14:textId="77777777" w:rsidR="009F5430" w:rsidRPr="00503F8F" w:rsidRDefault="009F5430" w:rsidP="009F5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7</w:t>
            </w:r>
          </w:p>
        </w:tc>
      </w:tr>
    </w:tbl>
    <w:p w14:paraId="2DC6E7B4" w14:textId="77777777" w:rsidR="00887977" w:rsidRPr="00503F8F" w:rsidRDefault="00851C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*The finally selected model showing the highest validation AUC.</w:t>
      </w:r>
    </w:p>
    <w:p w14:paraId="42B3AD25" w14:textId="77777777" w:rsidR="00AC10DD" w:rsidRPr="00503F8F" w:rsidRDefault="001B14BF" w:rsidP="001B14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The symbols are as following: genus_106, Neisseria; genus_14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Cutibacterium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85, Fusobacterium; genus_120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Akkermansi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18, Bacteroides; genus_49, Streptococcus; genus_23, Prevotella_9; genus_26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Capnocytophag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92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Bradyrhizobium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1, Actinomyces; </w:t>
      </w: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genus_12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Rothi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74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Faecalibacterium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; genus_50, Gemella.</w:t>
      </w:r>
    </w:p>
    <w:p w14:paraId="02064C99" w14:textId="77777777" w:rsidR="00851CDF" w:rsidRPr="00503F8F" w:rsidRDefault="00AC10DD" w:rsidP="00D11A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C259C6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D11A0F" w:rsidRPr="00503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best model </w:t>
      </w:r>
      <w:r w:rsidR="00EB2722"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istinguish HCC patients from healthy controls </w:t>
      </w: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obtained by each method.</w:t>
      </w:r>
    </w:p>
    <w:tbl>
      <w:tblPr>
        <w:tblStyle w:val="a3"/>
        <w:tblW w:w="15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427"/>
        <w:gridCol w:w="3474"/>
        <w:gridCol w:w="894"/>
        <w:gridCol w:w="895"/>
        <w:gridCol w:w="895"/>
        <w:gridCol w:w="895"/>
        <w:gridCol w:w="895"/>
        <w:gridCol w:w="894"/>
        <w:gridCol w:w="122"/>
        <w:gridCol w:w="773"/>
        <w:gridCol w:w="895"/>
        <w:gridCol w:w="895"/>
        <w:gridCol w:w="895"/>
        <w:gridCol w:w="13"/>
      </w:tblGrid>
      <w:tr w:rsidR="00503F8F" w:rsidRPr="00503F8F" w14:paraId="6CEF4740" w14:textId="77777777" w:rsidTr="009F5430">
        <w:trPr>
          <w:trHeight w:val="280"/>
        </w:trPr>
        <w:tc>
          <w:tcPr>
            <w:tcW w:w="6219" w:type="dxa"/>
            <w:gridSpan w:val="3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B52920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549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79C87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development set</w:t>
            </w:r>
          </w:p>
        </w:tc>
        <w:tc>
          <w:tcPr>
            <w:tcW w:w="347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CA0B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set</w:t>
            </w:r>
          </w:p>
        </w:tc>
      </w:tr>
      <w:tr w:rsidR="00503F8F" w:rsidRPr="00503F8F" w14:paraId="5DE0021A" w14:textId="77777777" w:rsidTr="009F5430">
        <w:trPr>
          <w:gridAfter w:val="1"/>
          <w:wAfter w:w="13" w:type="dxa"/>
          <w:trHeight w:val="561"/>
        </w:trPr>
        <w:tc>
          <w:tcPr>
            <w:tcW w:w="6219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8D654D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408F8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915AA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</w:t>
            </w: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Tr</w:t>
            </w:r>
            <w:proofErr w:type="spellEnd"/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5-fold CV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11976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</w:t>
            </w: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Val</w:t>
            </w:r>
            <w:proofErr w:type="spellEnd"/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5-fold CV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AA3B4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6F015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5183E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FC85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62FFD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BCA16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48B48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uracy</w:t>
            </w:r>
          </w:p>
        </w:tc>
      </w:tr>
      <w:tr w:rsidR="00503F8F" w:rsidRPr="00503F8F" w14:paraId="6BE4F45D" w14:textId="77777777" w:rsidTr="009F5430">
        <w:trPr>
          <w:gridAfter w:val="1"/>
          <w:wAfter w:w="13" w:type="dxa"/>
          <w:trHeight w:val="343"/>
        </w:trPr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7B14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7B417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99B7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E6A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C279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6BD5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8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95FB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A296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3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3D9F" w14:textId="2CE2F890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1763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69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AA2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04F" w14:textId="1A66839B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74A0" w14:textId="69D39C3C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74</w:t>
            </w:r>
          </w:p>
        </w:tc>
      </w:tr>
      <w:tr w:rsidR="00503F8F" w:rsidRPr="00503F8F" w14:paraId="276D9062" w14:textId="77777777" w:rsidTr="009F5430">
        <w:trPr>
          <w:gridAfter w:val="1"/>
          <w:wAfter w:w="13" w:type="dxa"/>
          <w:trHeight w:val="796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F969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ngle marker selection*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1BE35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variate test</w:t>
            </w: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&amp;</w:t>
            </w: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Exhaustive search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AC16F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06 + Genus_14 + Genus_85 + Genus_120 + Genus_18 + Genus_49 + Genus_23 + Genus_26 + Genus_9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926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FD9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96B0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9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D72B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8C6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134F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3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8F73" w14:textId="761D9C36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1763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9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E8C5" w14:textId="68FEAB77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BE08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B78" w14:textId="0D04EB25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41</w:t>
            </w:r>
          </w:p>
        </w:tc>
      </w:tr>
      <w:tr w:rsidR="00503F8F" w:rsidRPr="00503F8F" w14:paraId="58E49C3D" w14:textId="77777777" w:rsidTr="009F5430">
        <w:trPr>
          <w:gridAfter w:val="1"/>
          <w:wAfter w:w="13" w:type="dxa"/>
          <w:trHeight w:val="530"/>
        </w:trPr>
        <w:tc>
          <w:tcPr>
            <w:tcW w:w="13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48C7C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ultiple marker selectio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4343E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stepwise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F51567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31 + Genus_14 + Genus_41 + Genus_111 + Genus_8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2D2F5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A3BFDF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0490B3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FEFD4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078D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80434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52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618BC" w14:textId="10BDA809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1763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3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F8F9A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506B4" w14:textId="56E42095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ECF53" w14:textId="08C2E0A1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8</w:t>
            </w:r>
          </w:p>
        </w:tc>
      </w:tr>
      <w:tr w:rsidR="00503F8F" w:rsidRPr="00503F8F" w14:paraId="086D575D" w14:textId="77777777" w:rsidTr="009F5430">
        <w:trPr>
          <w:gridAfter w:val="1"/>
          <w:wAfter w:w="13" w:type="dxa"/>
          <w:trHeight w:val="1327"/>
        </w:trPr>
        <w:tc>
          <w:tcPr>
            <w:tcW w:w="1318" w:type="dxa"/>
            <w:vMerge/>
            <w:vAlign w:val="center"/>
            <w:hideMark/>
          </w:tcPr>
          <w:p w14:paraId="554AAF05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  <w:hideMark/>
          </w:tcPr>
          <w:p w14:paraId="2D292B0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SSO</w:t>
            </w:r>
          </w:p>
        </w:tc>
        <w:tc>
          <w:tcPr>
            <w:tcW w:w="3474" w:type="dxa"/>
            <w:tcBorders>
              <w:top w:val="single" w:sz="4" w:space="0" w:color="auto"/>
            </w:tcBorders>
            <w:vAlign w:val="center"/>
            <w:hideMark/>
          </w:tcPr>
          <w:p w14:paraId="1F63BD8D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Gender + Genus_14 + Genus_18 + Genus_19 + Genus_31 + Genus_53 + Genus_62 + Genus_85 + Genus_86 + Genus_96 + Genus_106 + Genus_111 + Genus_116 + Genus_117 + Genus_12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B8B2F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C7766C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6D9BD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ABEC98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0614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FD2E2" w14:textId="77777777" w:rsidR="007F724F" w:rsidRPr="00503F8F" w:rsidRDefault="007F724F" w:rsidP="00A944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9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909DA87" w14:textId="37303490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1763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1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1503F" w14:textId="4F5D5B5E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3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06D9C" w14:textId="4B8703EF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9C2A8" w14:textId="15AEB90D" w:rsidR="007F724F" w:rsidRPr="00503F8F" w:rsidRDefault="007F72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2C3A" w:rsidRPr="00503F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35</w:t>
            </w:r>
          </w:p>
        </w:tc>
      </w:tr>
    </w:tbl>
    <w:p w14:paraId="65BD4454" w14:textId="77777777" w:rsidR="00AC10DD" w:rsidRPr="00503F8F" w:rsidRDefault="00A94491" w:rsidP="001B14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AUC, area under the curve; LASSO, least absolute </w:t>
      </w:r>
      <w:proofErr w:type="gram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shrinkage</w:t>
      </w:r>
      <w:proofErr w:type="gram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lection operator; Tr, training; Val, validation; CV, cross validation.</w:t>
      </w:r>
    </w:p>
    <w:p w14:paraId="28F3378A" w14:textId="77777777" w:rsidR="00A94491" w:rsidRPr="00503F8F" w:rsidRDefault="008479DA" w:rsidP="001B14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*The finally selected model.</w:t>
      </w:r>
    </w:p>
    <w:p w14:paraId="15A667A0" w14:textId="77777777" w:rsidR="008479DA" w:rsidRPr="00503F8F" w:rsidRDefault="008479DA" w:rsidP="001B14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The symbols are as following: genus_106, Neisseria; genus_14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Cutibacterium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85, Fusobacterium; genus_120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Akkermansi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18, </w:t>
      </w:r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acteroides; genus_49, Streptococcus; genus_23, Prevotella_9; genus_26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Capnocytophag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92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Bradyrhizobium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31, Helicobacter; genus_41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Atopostipes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111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Aggregatibacter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19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Porphyromonas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53, Clostridium_sensu_stricto_1; genus_62, Lachnospiraceae_UCG-001; genus_86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Leptotrichi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enus_96, </w:t>
      </w:r>
      <w:proofErr w:type="spellStart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Burkholderia-Caballeronia-Paraburkholderia</w:t>
      </w:r>
      <w:proofErr w:type="spellEnd"/>
      <w:r w:rsidRPr="00503F8F">
        <w:rPr>
          <w:rFonts w:ascii="Times New Roman" w:hAnsi="Times New Roman" w:cs="Times New Roman"/>
          <w:color w:val="000000" w:themeColor="text1"/>
          <w:sz w:val="24"/>
          <w:szCs w:val="24"/>
        </w:rPr>
        <w:t>; genus_116, Pseudomonas; genus_117, Stenotrophomonas.</w:t>
      </w:r>
    </w:p>
    <w:sectPr w:rsidR="008479DA" w:rsidRPr="00503F8F" w:rsidSect="00B7632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AE201" w14:textId="77777777" w:rsidR="00B76329" w:rsidRDefault="00B76329" w:rsidP="003B7610">
      <w:pPr>
        <w:spacing w:after="0" w:line="240" w:lineRule="auto"/>
      </w:pPr>
      <w:r>
        <w:separator/>
      </w:r>
    </w:p>
  </w:endnote>
  <w:endnote w:type="continuationSeparator" w:id="0">
    <w:p w14:paraId="0D557E5C" w14:textId="77777777" w:rsidR="00B76329" w:rsidRDefault="00B76329" w:rsidP="003B7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3227D" w14:textId="77777777" w:rsidR="00B76329" w:rsidRDefault="00B76329" w:rsidP="003B7610">
      <w:pPr>
        <w:spacing w:after="0" w:line="240" w:lineRule="auto"/>
      </w:pPr>
      <w:r>
        <w:separator/>
      </w:r>
    </w:p>
  </w:footnote>
  <w:footnote w:type="continuationSeparator" w:id="0">
    <w:p w14:paraId="6DE95D37" w14:textId="77777777" w:rsidR="00B76329" w:rsidRDefault="00B76329" w:rsidP="003B76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82F"/>
    <w:rsid w:val="0015462F"/>
    <w:rsid w:val="001B14BF"/>
    <w:rsid w:val="00202C3A"/>
    <w:rsid w:val="003B7610"/>
    <w:rsid w:val="003D3673"/>
    <w:rsid w:val="00503F8F"/>
    <w:rsid w:val="00513DDC"/>
    <w:rsid w:val="005E534B"/>
    <w:rsid w:val="006D2888"/>
    <w:rsid w:val="0070154C"/>
    <w:rsid w:val="0076610A"/>
    <w:rsid w:val="00771763"/>
    <w:rsid w:val="007F724F"/>
    <w:rsid w:val="00821044"/>
    <w:rsid w:val="008479DA"/>
    <w:rsid w:val="00851CDF"/>
    <w:rsid w:val="008618D6"/>
    <w:rsid w:val="00877DC4"/>
    <w:rsid w:val="00887977"/>
    <w:rsid w:val="00891B5F"/>
    <w:rsid w:val="008C682F"/>
    <w:rsid w:val="00927C74"/>
    <w:rsid w:val="009A4836"/>
    <w:rsid w:val="009F5430"/>
    <w:rsid w:val="00A94491"/>
    <w:rsid w:val="00AA047D"/>
    <w:rsid w:val="00AC10DD"/>
    <w:rsid w:val="00B76329"/>
    <w:rsid w:val="00BB04AE"/>
    <w:rsid w:val="00C06B96"/>
    <w:rsid w:val="00C259C6"/>
    <w:rsid w:val="00D11A0F"/>
    <w:rsid w:val="00D44C1A"/>
    <w:rsid w:val="00D96006"/>
    <w:rsid w:val="00EB2722"/>
    <w:rsid w:val="00EB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CBEAB"/>
  <w15:chartTrackingRefBased/>
  <w15:docId w15:val="{CCA90A85-5FF7-4825-89DC-A3476DF4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2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76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7610"/>
  </w:style>
  <w:style w:type="paragraph" w:styleId="a5">
    <w:name w:val="footer"/>
    <w:basedOn w:val="a"/>
    <w:link w:val="Char0"/>
    <w:uiPriority w:val="99"/>
    <w:unhideWhenUsed/>
    <w:rsid w:val="003B76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7610"/>
  </w:style>
  <w:style w:type="paragraph" w:styleId="a6">
    <w:name w:val="Revision"/>
    <w:hidden/>
    <w:uiPriority w:val="99"/>
    <w:semiHidden/>
    <w:rsid w:val="00891B5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8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Kim</dc:creator>
  <cp:keywords/>
  <dc:description/>
  <cp:lastModifiedBy>Cho Eun Ju</cp:lastModifiedBy>
  <cp:revision>2</cp:revision>
  <dcterms:created xsi:type="dcterms:W3CDTF">2024-01-10T01:11:00Z</dcterms:created>
  <dcterms:modified xsi:type="dcterms:W3CDTF">2024-01-10T01:11:00Z</dcterms:modified>
</cp:coreProperties>
</file>